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29F" w:rsidRPr="00244223" w:rsidRDefault="007770E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2</w:t>
      </w:r>
      <w:bookmarkStart w:id="0" w:name="_GoBack"/>
      <w:bookmarkEnd w:id="0"/>
      <w:r w:rsidR="00E80B97" w:rsidRPr="00244223">
        <w:rPr>
          <w:rFonts w:ascii="Arial" w:hAnsi="Arial" w:cs="Arial"/>
          <w:sz w:val="20"/>
          <w:szCs w:val="20"/>
          <w:lang w:val="en-US"/>
        </w:rPr>
        <w:t xml:space="preserve">: </w:t>
      </w:r>
      <w:r w:rsidR="00AE5D48" w:rsidRPr="00244223">
        <w:rPr>
          <w:rFonts w:ascii="Arial" w:hAnsi="Arial" w:cs="Arial"/>
          <w:sz w:val="20"/>
          <w:szCs w:val="20"/>
          <w:lang w:val="en-US"/>
        </w:rPr>
        <w:t>List of all applied targeted therapeutic agents</w:t>
      </w:r>
    </w:p>
    <w:p w:rsidR="00E80B97" w:rsidRPr="00244223" w:rsidRDefault="00E80B9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</w:tblGrid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Avapri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Bevacizuma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Capma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Cetuxima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Copanlis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Crizo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Dabrafe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Dasa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Erdafi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Everolimus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H3K27M</w:t>
            </w:r>
            <w:r w:rsidR="009047BC" w:rsidRPr="00244223">
              <w:rPr>
                <w:rFonts w:ascii="Arial" w:hAnsi="Arial" w:cs="Arial"/>
                <w:sz w:val="20"/>
                <w:szCs w:val="20"/>
              </w:rPr>
              <w:t xml:space="preserve"> vaccine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Immunotherapy (not specified)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Ipilimuma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Larotrec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Nimotuzuma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Nivoluma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ONC201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ONC206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Osimer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Paxalis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Pazopa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Pona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Regorafe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Ribocicl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Sirolimus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Sorafe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Trameti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Vandetanib</w:t>
            </w:r>
          </w:p>
        </w:tc>
      </w:tr>
      <w:tr w:rsidR="00E80B97" w:rsidRPr="00244223" w:rsidTr="00E80B97">
        <w:trPr>
          <w:trHeight w:val="300"/>
        </w:trPr>
        <w:tc>
          <w:tcPr>
            <w:tcW w:w="3681" w:type="dxa"/>
            <w:noWrap/>
            <w:hideMark/>
          </w:tcPr>
          <w:p w:rsidR="00E80B97" w:rsidRPr="00244223" w:rsidRDefault="00E80B97">
            <w:pPr>
              <w:rPr>
                <w:rFonts w:ascii="Arial" w:hAnsi="Arial" w:cs="Arial"/>
                <w:sz w:val="20"/>
                <w:szCs w:val="20"/>
              </w:rPr>
            </w:pPr>
            <w:r w:rsidRPr="00244223">
              <w:rPr>
                <w:rFonts w:ascii="Arial" w:hAnsi="Arial" w:cs="Arial"/>
                <w:sz w:val="20"/>
                <w:szCs w:val="20"/>
              </w:rPr>
              <w:t>Vemurafenib</w:t>
            </w:r>
          </w:p>
        </w:tc>
      </w:tr>
    </w:tbl>
    <w:p w:rsidR="00E80B97" w:rsidRPr="00244223" w:rsidRDefault="00E80B97">
      <w:pPr>
        <w:rPr>
          <w:rFonts w:ascii="Arial" w:hAnsi="Arial" w:cs="Arial"/>
          <w:sz w:val="20"/>
          <w:szCs w:val="20"/>
        </w:rPr>
      </w:pPr>
    </w:p>
    <w:sectPr w:rsidR="00E80B97" w:rsidRPr="00244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97"/>
    <w:rsid w:val="00244223"/>
    <w:rsid w:val="007770E5"/>
    <w:rsid w:val="0087729F"/>
    <w:rsid w:val="00891326"/>
    <w:rsid w:val="009047BC"/>
    <w:rsid w:val="00AE5D48"/>
    <w:rsid w:val="00C81EC4"/>
    <w:rsid w:val="00E8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8693E"/>
  <w15:chartTrackingRefBased/>
  <w15:docId w15:val="{A09763A7-5AD7-4EF6-BA23-394131A6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3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ff, Elke</dc:creator>
  <cp:keywords/>
  <dc:description/>
  <cp:lastModifiedBy>Pfaff, Elke</cp:lastModifiedBy>
  <cp:revision>2</cp:revision>
  <dcterms:created xsi:type="dcterms:W3CDTF">2025-08-06T08:21:00Z</dcterms:created>
  <dcterms:modified xsi:type="dcterms:W3CDTF">2025-08-06T08:21:00Z</dcterms:modified>
</cp:coreProperties>
</file>